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36D20" w14:textId="77777777" w:rsidR="001F54EF" w:rsidRDefault="001F54EF" w:rsidP="001F54EF">
      <w:pPr>
        <w:spacing w:line="480" w:lineRule="auto"/>
      </w:pPr>
      <w:r>
        <w:t>Supplement I: Behavioral Survey Questions</w:t>
      </w:r>
    </w:p>
    <w:p w14:paraId="764E116E" w14:textId="77777777" w:rsidR="001F54EF" w:rsidRPr="0045424D" w:rsidRDefault="001F54EF" w:rsidP="001F54EF">
      <w:pPr>
        <w:pStyle w:val="ListParagraph"/>
        <w:numPr>
          <w:ilvl w:val="0"/>
          <w:numId w:val="1"/>
        </w:numPr>
      </w:pPr>
      <w:r w:rsidRPr="0045424D">
        <w:t>In the last 24 hours, how much has s/he been sleeping?</w:t>
      </w:r>
    </w:p>
    <w:p w14:paraId="2BFF9AA1" w14:textId="77777777" w:rsidR="001F54EF" w:rsidRPr="0045424D" w:rsidRDefault="001F54EF" w:rsidP="001F54EF">
      <w:pPr>
        <w:ind w:left="720"/>
      </w:pPr>
      <w:r w:rsidRPr="0045424D">
        <w:t xml:space="preserve">    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26F48C69" w14:textId="77777777" w:rsidTr="003B1422">
        <w:tc>
          <w:tcPr>
            <w:tcW w:w="1493" w:type="dxa"/>
          </w:tcPr>
          <w:p w14:paraId="07DBDB19" w14:textId="77777777" w:rsidR="001F54EF" w:rsidRPr="0045424D" w:rsidRDefault="001F54EF" w:rsidP="003B1422"/>
        </w:tc>
        <w:tc>
          <w:tcPr>
            <w:tcW w:w="1582" w:type="dxa"/>
          </w:tcPr>
          <w:p w14:paraId="187101EF" w14:textId="77777777" w:rsidR="001F54EF" w:rsidRPr="0045424D" w:rsidRDefault="001F54EF" w:rsidP="003B1422"/>
        </w:tc>
        <w:tc>
          <w:tcPr>
            <w:tcW w:w="1785" w:type="dxa"/>
          </w:tcPr>
          <w:p w14:paraId="4263FBF9" w14:textId="77777777" w:rsidR="001F54EF" w:rsidRPr="0045424D" w:rsidRDefault="001F54EF" w:rsidP="003B1422"/>
        </w:tc>
        <w:tc>
          <w:tcPr>
            <w:tcW w:w="1590" w:type="dxa"/>
          </w:tcPr>
          <w:p w14:paraId="10C66A9C" w14:textId="77777777" w:rsidR="001F54EF" w:rsidRPr="0045424D" w:rsidRDefault="001F54EF" w:rsidP="003B1422"/>
        </w:tc>
      </w:tr>
    </w:tbl>
    <w:p w14:paraId="0EBB524B" w14:textId="77777777" w:rsidR="001F54EF" w:rsidRPr="0045424D" w:rsidRDefault="001F54EF" w:rsidP="001F54EF">
      <w:pPr>
        <w:ind w:left="720"/>
      </w:pPr>
    </w:p>
    <w:p w14:paraId="4350B8EC" w14:textId="77777777" w:rsidR="001F54EF" w:rsidRPr="0045424D" w:rsidRDefault="001F54EF" w:rsidP="001F54EF">
      <w:pPr>
        <w:pStyle w:val="ListParagraph"/>
        <w:numPr>
          <w:ilvl w:val="0"/>
          <w:numId w:val="1"/>
        </w:numPr>
      </w:pPr>
      <w:r w:rsidRPr="0045424D">
        <w:t>In the last 24 hours, how much has s/he been eating?</w:t>
      </w:r>
    </w:p>
    <w:p w14:paraId="0AD31FFC" w14:textId="77777777" w:rsidR="001F54EF" w:rsidRPr="0045424D" w:rsidRDefault="001F54EF" w:rsidP="001F54EF">
      <w:pPr>
        <w:ind w:left="720"/>
      </w:pPr>
      <w:r w:rsidRPr="0045424D">
        <w:t xml:space="preserve">   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3A99708D" w14:textId="77777777" w:rsidTr="003B1422">
        <w:tc>
          <w:tcPr>
            <w:tcW w:w="1493" w:type="dxa"/>
          </w:tcPr>
          <w:p w14:paraId="607ECFC0" w14:textId="77777777" w:rsidR="001F54EF" w:rsidRPr="0045424D" w:rsidRDefault="001F54EF" w:rsidP="003B1422"/>
        </w:tc>
        <w:tc>
          <w:tcPr>
            <w:tcW w:w="1582" w:type="dxa"/>
          </w:tcPr>
          <w:p w14:paraId="7BF4E458" w14:textId="77777777" w:rsidR="001F54EF" w:rsidRPr="0045424D" w:rsidRDefault="001F54EF" w:rsidP="003B1422"/>
        </w:tc>
        <w:tc>
          <w:tcPr>
            <w:tcW w:w="1785" w:type="dxa"/>
          </w:tcPr>
          <w:p w14:paraId="7CE8FDE0" w14:textId="77777777" w:rsidR="001F54EF" w:rsidRPr="0045424D" w:rsidRDefault="001F54EF" w:rsidP="003B1422"/>
        </w:tc>
        <w:tc>
          <w:tcPr>
            <w:tcW w:w="1590" w:type="dxa"/>
          </w:tcPr>
          <w:p w14:paraId="11606899" w14:textId="77777777" w:rsidR="001F54EF" w:rsidRPr="0045424D" w:rsidRDefault="001F54EF" w:rsidP="003B1422"/>
        </w:tc>
      </w:tr>
    </w:tbl>
    <w:p w14:paraId="2B7FA931" w14:textId="77777777" w:rsidR="001F54EF" w:rsidRPr="0045424D" w:rsidRDefault="001F54EF" w:rsidP="001F54EF">
      <w:pPr>
        <w:ind w:left="720"/>
      </w:pPr>
    </w:p>
    <w:p w14:paraId="5B8A79B7" w14:textId="77777777" w:rsidR="001F54EF" w:rsidRPr="0045424D" w:rsidRDefault="001F54EF" w:rsidP="001F54EF">
      <w:pPr>
        <w:pStyle w:val="ListParagraph"/>
        <w:numPr>
          <w:ilvl w:val="0"/>
          <w:numId w:val="1"/>
        </w:numPr>
      </w:pPr>
      <w:r w:rsidRPr="0045424D">
        <w:t>In the last 24 hours, how well has s/he played by her/himself or with others?</w:t>
      </w:r>
    </w:p>
    <w:p w14:paraId="6A6C552B" w14:textId="77777777" w:rsidR="001F54EF" w:rsidRPr="0045424D" w:rsidRDefault="001F54EF" w:rsidP="001F54EF">
      <w:pPr>
        <w:ind w:left="720"/>
      </w:pPr>
      <w:r w:rsidRPr="0045424D">
        <w:t xml:space="preserve">   worse than usual                           same as usual                              better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14AB42A5" w14:textId="77777777" w:rsidTr="003B1422">
        <w:tc>
          <w:tcPr>
            <w:tcW w:w="1493" w:type="dxa"/>
          </w:tcPr>
          <w:p w14:paraId="590C3DD8" w14:textId="77777777" w:rsidR="001F54EF" w:rsidRPr="0045424D" w:rsidRDefault="001F54EF" w:rsidP="003B1422"/>
        </w:tc>
        <w:tc>
          <w:tcPr>
            <w:tcW w:w="1582" w:type="dxa"/>
          </w:tcPr>
          <w:p w14:paraId="45AD5E89" w14:textId="77777777" w:rsidR="001F54EF" w:rsidRPr="0045424D" w:rsidRDefault="001F54EF" w:rsidP="003B1422"/>
        </w:tc>
        <w:tc>
          <w:tcPr>
            <w:tcW w:w="1785" w:type="dxa"/>
          </w:tcPr>
          <w:p w14:paraId="27108A28" w14:textId="77777777" w:rsidR="001F54EF" w:rsidRPr="0045424D" w:rsidRDefault="001F54EF" w:rsidP="003B1422"/>
        </w:tc>
        <w:tc>
          <w:tcPr>
            <w:tcW w:w="1590" w:type="dxa"/>
          </w:tcPr>
          <w:p w14:paraId="4090F8F2" w14:textId="77777777" w:rsidR="001F54EF" w:rsidRPr="0045424D" w:rsidRDefault="001F54EF" w:rsidP="003B1422"/>
        </w:tc>
      </w:tr>
    </w:tbl>
    <w:p w14:paraId="0928688B" w14:textId="77777777" w:rsidR="001F54EF" w:rsidRPr="0045424D" w:rsidRDefault="001F54EF" w:rsidP="001F54EF"/>
    <w:p w14:paraId="6E3F639A" w14:textId="77777777" w:rsidR="001F54EF" w:rsidRPr="0045424D" w:rsidRDefault="001F54EF" w:rsidP="001F54EF">
      <w:pPr>
        <w:pStyle w:val="ListParagraph"/>
        <w:numPr>
          <w:ilvl w:val="0"/>
          <w:numId w:val="1"/>
        </w:numPr>
      </w:pPr>
      <w:r w:rsidRPr="0045424D">
        <w:t>In the last 24 hours, how much did s/he talk to others?</w:t>
      </w:r>
    </w:p>
    <w:p w14:paraId="10DCF340" w14:textId="77777777" w:rsidR="001F54EF" w:rsidRPr="0045424D" w:rsidRDefault="001F54EF" w:rsidP="001F54EF">
      <w:pPr>
        <w:ind w:firstLine="720"/>
      </w:pPr>
      <w:r w:rsidRPr="0045424D">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5095D007" w14:textId="77777777" w:rsidTr="003B1422">
        <w:tc>
          <w:tcPr>
            <w:tcW w:w="1493" w:type="dxa"/>
          </w:tcPr>
          <w:p w14:paraId="076C8BBC" w14:textId="77777777" w:rsidR="001F54EF" w:rsidRPr="0045424D" w:rsidRDefault="001F54EF" w:rsidP="003B1422"/>
        </w:tc>
        <w:tc>
          <w:tcPr>
            <w:tcW w:w="1582" w:type="dxa"/>
          </w:tcPr>
          <w:p w14:paraId="6A396896" w14:textId="77777777" w:rsidR="001F54EF" w:rsidRPr="0045424D" w:rsidRDefault="001F54EF" w:rsidP="003B1422"/>
        </w:tc>
        <w:tc>
          <w:tcPr>
            <w:tcW w:w="1785" w:type="dxa"/>
          </w:tcPr>
          <w:p w14:paraId="376E32A9" w14:textId="77777777" w:rsidR="001F54EF" w:rsidRPr="0045424D" w:rsidRDefault="001F54EF" w:rsidP="003B1422"/>
        </w:tc>
        <w:tc>
          <w:tcPr>
            <w:tcW w:w="1590" w:type="dxa"/>
          </w:tcPr>
          <w:p w14:paraId="199A5404" w14:textId="77777777" w:rsidR="001F54EF" w:rsidRPr="0045424D" w:rsidRDefault="001F54EF" w:rsidP="003B1422"/>
        </w:tc>
      </w:tr>
    </w:tbl>
    <w:p w14:paraId="1E5A8DB0" w14:textId="77777777" w:rsidR="001F54EF" w:rsidRPr="0045424D" w:rsidRDefault="001F54EF" w:rsidP="001F54EF">
      <w:pPr>
        <w:ind w:left="720"/>
      </w:pPr>
    </w:p>
    <w:p w14:paraId="12FA570E" w14:textId="77777777" w:rsidR="001F54EF" w:rsidRPr="0045424D" w:rsidRDefault="001F54EF" w:rsidP="001F54EF">
      <w:pPr>
        <w:pStyle w:val="ListParagraph"/>
        <w:numPr>
          <w:ilvl w:val="0"/>
          <w:numId w:val="1"/>
        </w:numPr>
      </w:pPr>
      <w:r w:rsidRPr="0045424D">
        <w:t>In the last 24 hours, how well could s/he communicate his/her ideas?</w:t>
      </w:r>
    </w:p>
    <w:p w14:paraId="28EA7DD1" w14:textId="77777777" w:rsidR="001F54EF" w:rsidRPr="0045424D" w:rsidRDefault="001F54EF" w:rsidP="001F54EF">
      <w:pPr>
        <w:ind w:left="720"/>
      </w:pPr>
      <w:r w:rsidRPr="0045424D">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54EF3487" w14:textId="77777777" w:rsidTr="003B1422">
        <w:tc>
          <w:tcPr>
            <w:tcW w:w="1493" w:type="dxa"/>
          </w:tcPr>
          <w:p w14:paraId="46E98A93" w14:textId="77777777" w:rsidR="001F54EF" w:rsidRPr="0045424D" w:rsidRDefault="001F54EF" w:rsidP="003B1422"/>
        </w:tc>
        <w:tc>
          <w:tcPr>
            <w:tcW w:w="1582" w:type="dxa"/>
          </w:tcPr>
          <w:p w14:paraId="08760678" w14:textId="77777777" w:rsidR="001F54EF" w:rsidRPr="0045424D" w:rsidRDefault="001F54EF" w:rsidP="003B1422"/>
        </w:tc>
        <w:tc>
          <w:tcPr>
            <w:tcW w:w="1785" w:type="dxa"/>
          </w:tcPr>
          <w:p w14:paraId="32E2CDA3" w14:textId="77777777" w:rsidR="001F54EF" w:rsidRPr="0045424D" w:rsidRDefault="001F54EF" w:rsidP="003B1422"/>
        </w:tc>
        <w:tc>
          <w:tcPr>
            <w:tcW w:w="1590" w:type="dxa"/>
          </w:tcPr>
          <w:p w14:paraId="41F7A7DA" w14:textId="77777777" w:rsidR="001F54EF" w:rsidRPr="0045424D" w:rsidRDefault="001F54EF" w:rsidP="003B1422"/>
        </w:tc>
      </w:tr>
    </w:tbl>
    <w:p w14:paraId="77BF132E" w14:textId="77777777" w:rsidR="001F54EF" w:rsidRPr="00787AC0" w:rsidRDefault="001F54EF" w:rsidP="001F54EF"/>
    <w:p w14:paraId="784FBA60" w14:textId="77777777" w:rsidR="001F54EF" w:rsidRPr="0045424D" w:rsidRDefault="001F54EF" w:rsidP="001F54EF">
      <w:pPr>
        <w:pStyle w:val="ListParagraph"/>
        <w:numPr>
          <w:ilvl w:val="0"/>
          <w:numId w:val="1"/>
        </w:numPr>
      </w:pPr>
      <w:r w:rsidRPr="0045424D">
        <w:t>In the last 24 hours, how social and interested in people was s/he?</w:t>
      </w:r>
    </w:p>
    <w:p w14:paraId="25AE0005" w14:textId="77777777" w:rsidR="001F54EF" w:rsidRPr="0045424D" w:rsidRDefault="001F54EF" w:rsidP="001F54EF">
      <w:pPr>
        <w:ind w:left="720"/>
      </w:pPr>
      <w:r w:rsidRPr="0045424D">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77F06819" w14:textId="77777777" w:rsidTr="003B1422">
        <w:tc>
          <w:tcPr>
            <w:tcW w:w="1493" w:type="dxa"/>
          </w:tcPr>
          <w:p w14:paraId="1F437F22" w14:textId="77777777" w:rsidR="001F54EF" w:rsidRPr="0045424D" w:rsidRDefault="001F54EF" w:rsidP="003B1422"/>
        </w:tc>
        <w:tc>
          <w:tcPr>
            <w:tcW w:w="1582" w:type="dxa"/>
          </w:tcPr>
          <w:p w14:paraId="7B71017B" w14:textId="77777777" w:rsidR="001F54EF" w:rsidRPr="0045424D" w:rsidRDefault="001F54EF" w:rsidP="003B1422"/>
        </w:tc>
        <w:tc>
          <w:tcPr>
            <w:tcW w:w="1785" w:type="dxa"/>
          </w:tcPr>
          <w:p w14:paraId="3952CC7C" w14:textId="77777777" w:rsidR="001F54EF" w:rsidRPr="0045424D" w:rsidRDefault="001F54EF" w:rsidP="003B1422"/>
        </w:tc>
        <w:tc>
          <w:tcPr>
            <w:tcW w:w="1590" w:type="dxa"/>
          </w:tcPr>
          <w:p w14:paraId="387B942E" w14:textId="77777777" w:rsidR="001F54EF" w:rsidRPr="0045424D" w:rsidRDefault="001F54EF" w:rsidP="003B1422"/>
        </w:tc>
      </w:tr>
    </w:tbl>
    <w:p w14:paraId="5CD67A8C" w14:textId="77777777" w:rsidR="001F54EF" w:rsidRPr="0045424D" w:rsidRDefault="001F54EF" w:rsidP="001F54EF"/>
    <w:p w14:paraId="2B282341" w14:textId="77777777" w:rsidR="001F54EF" w:rsidRPr="0045424D" w:rsidRDefault="001F54EF" w:rsidP="001F54EF">
      <w:pPr>
        <w:pStyle w:val="ListParagraph"/>
        <w:numPr>
          <w:ilvl w:val="0"/>
          <w:numId w:val="1"/>
        </w:numPr>
      </w:pPr>
      <w:r w:rsidRPr="0045424D">
        <w:t>In the last 24 hours, how physically active has s/he been?</w:t>
      </w:r>
    </w:p>
    <w:p w14:paraId="3DDD38A6" w14:textId="77777777" w:rsidR="001F54EF" w:rsidRPr="0045424D" w:rsidRDefault="001F54EF" w:rsidP="001F54EF">
      <w:pPr>
        <w:ind w:left="720"/>
      </w:pPr>
      <w:r w:rsidRPr="0045424D">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00018C68" w14:textId="77777777" w:rsidTr="003B1422">
        <w:tc>
          <w:tcPr>
            <w:tcW w:w="1493" w:type="dxa"/>
          </w:tcPr>
          <w:p w14:paraId="6AD30F72" w14:textId="77777777" w:rsidR="001F54EF" w:rsidRPr="0045424D" w:rsidRDefault="001F54EF" w:rsidP="003B1422"/>
        </w:tc>
        <w:tc>
          <w:tcPr>
            <w:tcW w:w="1582" w:type="dxa"/>
          </w:tcPr>
          <w:p w14:paraId="3E046BC5" w14:textId="77777777" w:rsidR="001F54EF" w:rsidRPr="0045424D" w:rsidRDefault="001F54EF" w:rsidP="003B1422"/>
        </w:tc>
        <w:tc>
          <w:tcPr>
            <w:tcW w:w="1785" w:type="dxa"/>
          </w:tcPr>
          <w:p w14:paraId="4AA73903" w14:textId="77777777" w:rsidR="001F54EF" w:rsidRPr="0045424D" w:rsidRDefault="001F54EF" w:rsidP="003B1422"/>
        </w:tc>
        <w:tc>
          <w:tcPr>
            <w:tcW w:w="1590" w:type="dxa"/>
          </w:tcPr>
          <w:p w14:paraId="0C42F6C5" w14:textId="77777777" w:rsidR="001F54EF" w:rsidRPr="0045424D" w:rsidRDefault="001F54EF" w:rsidP="003B1422"/>
        </w:tc>
      </w:tr>
    </w:tbl>
    <w:p w14:paraId="56742508" w14:textId="77777777" w:rsidR="001F54EF" w:rsidRDefault="001F54EF" w:rsidP="001F54EF"/>
    <w:p w14:paraId="40BD870A" w14:textId="77777777" w:rsidR="001F54EF" w:rsidRPr="0045424D" w:rsidRDefault="001F54EF" w:rsidP="001F54EF">
      <w:pPr>
        <w:pStyle w:val="ListParagraph"/>
        <w:numPr>
          <w:ilvl w:val="0"/>
          <w:numId w:val="1"/>
        </w:numPr>
      </w:pPr>
      <w:r w:rsidRPr="0045424D">
        <w:t>In the last 24 hours, how easy was it to manage his/her behaviors?</w:t>
      </w:r>
    </w:p>
    <w:p w14:paraId="41F257E2" w14:textId="77777777" w:rsidR="001F54EF" w:rsidRPr="0045424D" w:rsidRDefault="001F54EF" w:rsidP="001F54EF">
      <w:pPr>
        <w:ind w:left="720"/>
      </w:pPr>
      <w:r w:rsidRPr="0045424D">
        <w:t>harder than usual                             same as usual                                 easier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6CADECBD" w14:textId="77777777" w:rsidTr="003B1422">
        <w:tc>
          <w:tcPr>
            <w:tcW w:w="1493" w:type="dxa"/>
          </w:tcPr>
          <w:p w14:paraId="09225D5C" w14:textId="77777777" w:rsidR="001F54EF" w:rsidRPr="0045424D" w:rsidRDefault="001F54EF" w:rsidP="003B1422"/>
        </w:tc>
        <w:tc>
          <w:tcPr>
            <w:tcW w:w="1582" w:type="dxa"/>
          </w:tcPr>
          <w:p w14:paraId="06644740" w14:textId="77777777" w:rsidR="001F54EF" w:rsidRPr="0045424D" w:rsidRDefault="001F54EF" w:rsidP="003B1422"/>
        </w:tc>
        <w:tc>
          <w:tcPr>
            <w:tcW w:w="1785" w:type="dxa"/>
          </w:tcPr>
          <w:p w14:paraId="500E17E6" w14:textId="77777777" w:rsidR="001F54EF" w:rsidRPr="0045424D" w:rsidRDefault="001F54EF" w:rsidP="003B1422"/>
        </w:tc>
        <w:tc>
          <w:tcPr>
            <w:tcW w:w="1590" w:type="dxa"/>
          </w:tcPr>
          <w:p w14:paraId="47B7AE7E" w14:textId="77777777" w:rsidR="001F54EF" w:rsidRPr="0045424D" w:rsidRDefault="001F54EF" w:rsidP="003B1422"/>
        </w:tc>
      </w:tr>
    </w:tbl>
    <w:p w14:paraId="67600E1C" w14:textId="77777777" w:rsidR="001F54EF" w:rsidRPr="005C6A85" w:rsidRDefault="001F54EF" w:rsidP="001F54EF">
      <w:r w:rsidRPr="0045424D">
        <w:tab/>
      </w:r>
    </w:p>
    <w:p w14:paraId="6B0A4753" w14:textId="77777777" w:rsidR="001F54EF" w:rsidRPr="0045424D" w:rsidRDefault="001F54EF" w:rsidP="001F54EF">
      <w:pPr>
        <w:pStyle w:val="ListParagraph"/>
        <w:numPr>
          <w:ilvl w:val="0"/>
          <w:numId w:val="1"/>
        </w:numPr>
      </w:pPr>
      <w:r w:rsidRPr="0045424D">
        <w:t>In the last 24 hours, how irritable has s/he been?</w:t>
      </w:r>
    </w:p>
    <w:p w14:paraId="045F1E5D" w14:textId="77777777" w:rsidR="001F54EF" w:rsidRPr="0045424D" w:rsidRDefault="001F54EF" w:rsidP="001F54EF">
      <w:pPr>
        <w:ind w:left="720"/>
      </w:pPr>
      <w:r w:rsidRPr="0045424D">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59627754" w14:textId="77777777" w:rsidTr="003B1422">
        <w:tc>
          <w:tcPr>
            <w:tcW w:w="1493" w:type="dxa"/>
          </w:tcPr>
          <w:p w14:paraId="501C75C7" w14:textId="77777777" w:rsidR="001F54EF" w:rsidRPr="0045424D" w:rsidRDefault="001F54EF" w:rsidP="003B1422"/>
        </w:tc>
        <w:tc>
          <w:tcPr>
            <w:tcW w:w="1582" w:type="dxa"/>
          </w:tcPr>
          <w:p w14:paraId="6EDF42A2" w14:textId="77777777" w:rsidR="001F54EF" w:rsidRPr="0045424D" w:rsidRDefault="001F54EF" w:rsidP="003B1422"/>
        </w:tc>
        <w:tc>
          <w:tcPr>
            <w:tcW w:w="1785" w:type="dxa"/>
          </w:tcPr>
          <w:p w14:paraId="060C3DE9" w14:textId="77777777" w:rsidR="001F54EF" w:rsidRPr="0045424D" w:rsidRDefault="001F54EF" w:rsidP="003B1422"/>
        </w:tc>
        <w:tc>
          <w:tcPr>
            <w:tcW w:w="1590" w:type="dxa"/>
          </w:tcPr>
          <w:p w14:paraId="1EAFCD44" w14:textId="77777777" w:rsidR="001F54EF" w:rsidRPr="0045424D" w:rsidRDefault="001F54EF" w:rsidP="003B1422"/>
        </w:tc>
      </w:tr>
    </w:tbl>
    <w:p w14:paraId="3188B240" w14:textId="77777777" w:rsidR="001F54EF" w:rsidRPr="0045424D" w:rsidRDefault="001F54EF" w:rsidP="001F54EF">
      <w:pPr>
        <w:ind w:firstLine="720"/>
        <w:rPr>
          <w:b/>
        </w:rPr>
      </w:pPr>
    </w:p>
    <w:p w14:paraId="642B07D5" w14:textId="77777777" w:rsidR="001F54EF" w:rsidRPr="0045424D" w:rsidRDefault="001F54EF" w:rsidP="001F54EF">
      <w:pPr>
        <w:pStyle w:val="ListParagraph"/>
        <w:numPr>
          <w:ilvl w:val="0"/>
          <w:numId w:val="1"/>
        </w:numPr>
      </w:pPr>
      <w:r w:rsidRPr="0045424D">
        <w:t>In the last 24 hours, how anxious has s/he been</w:t>
      </w:r>
      <w:r>
        <w:t>?</w:t>
      </w:r>
    </w:p>
    <w:p w14:paraId="61D85443" w14:textId="77777777" w:rsidR="001F54EF" w:rsidRPr="0045424D" w:rsidRDefault="001F54EF" w:rsidP="001F54EF">
      <w:r w:rsidRPr="0045424D">
        <w:tab/>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512975CC" w14:textId="77777777" w:rsidTr="003B1422">
        <w:tc>
          <w:tcPr>
            <w:tcW w:w="1493" w:type="dxa"/>
          </w:tcPr>
          <w:p w14:paraId="43257F08" w14:textId="77777777" w:rsidR="001F54EF" w:rsidRPr="0045424D" w:rsidRDefault="001F54EF" w:rsidP="003B1422"/>
        </w:tc>
        <w:tc>
          <w:tcPr>
            <w:tcW w:w="1582" w:type="dxa"/>
          </w:tcPr>
          <w:p w14:paraId="108736F1" w14:textId="77777777" w:rsidR="001F54EF" w:rsidRPr="0045424D" w:rsidRDefault="001F54EF" w:rsidP="003B1422"/>
        </w:tc>
        <w:tc>
          <w:tcPr>
            <w:tcW w:w="1785" w:type="dxa"/>
          </w:tcPr>
          <w:p w14:paraId="2E5377A5" w14:textId="77777777" w:rsidR="001F54EF" w:rsidRPr="0045424D" w:rsidRDefault="001F54EF" w:rsidP="003B1422"/>
        </w:tc>
        <w:tc>
          <w:tcPr>
            <w:tcW w:w="1590" w:type="dxa"/>
          </w:tcPr>
          <w:p w14:paraId="5321C257" w14:textId="77777777" w:rsidR="001F54EF" w:rsidRPr="0045424D" w:rsidRDefault="001F54EF" w:rsidP="003B1422"/>
        </w:tc>
      </w:tr>
    </w:tbl>
    <w:p w14:paraId="3E98E60E" w14:textId="77777777" w:rsidR="001F54EF" w:rsidRPr="0045424D" w:rsidRDefault="001F54EF" w:rsidP="001F54EF">
      <w:pPr>
        <w:rPr>
          <w:b/>
        </w:rPr>
      </w:pPr>
    </w:p>
    <w:p w14:paraId="0ABE83DA" w14:textId="77777777" w:rsidR="001F54EF" w:rsidRPr="0045424D" w:rsidRDefault="001F54EF" w:rsidP="001F54EF">
      <w:pPr>
        <w:pStyle w:val="ListParagraph"/>
        <w:numPr>
          <w:ilvl w:val="0"/>
          <w:numId w:val="1"/>
        </w:numPr>
      </w:pPr>
      <w:r w:rsidRPr="0045424D">
        <w:t>In the last 24 hours, how happy and cheerful has s/he been?</w:t>
      </w:r>
    </w:p>
    <w:p w14:paraId="49D4F0BA" w14:textId="77777777" w:rsidR="001F54EF" w:rsidRPr="0045424D" w:rsidRDefault="001F54EF" w:rsidP="001F54EF">
      <w:r w:rsidRPr="0045424D">
        <w:tab/>
        <w:t>less than usual                              same as usual                                   more than usual</w:t>
      </w:r>
    </w:p>
    <w:tbl>
      <w:tblPr>
        <w:tblW w:w="0" w:type="auto"/>
        <w:tblInd w:w="14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3"/>
        <w:gridCol w:w="1582"/>
        <w:gridCol w:w="1785"/>
        <w:gridCol w:w="1590"/>
      </w:tblGrid>
      <w:tr w:rsidR="001F54EF" w:rsidRPr="0045424D" w14:paraId="1878756B" w14:textId="77777777" w:rsidTr="003B1422">
        <w:tc>
          <w:tcPr>
            <w:tcW w:w="1493" w:type="dxa"/>
          </w:tcPr>
          <w:p w14:paraId="0923E1B2" w14:textId="77777777" w:rsidR="001F54EF" w:rsidRPr="0045424D" w:rsidRDefault="001F54EF" w:rsidP="003B1422"/>
        </w:tc>
        <w:tc>
          <w:tcPr>
            <w:tcW w:w="1582" w:type="dxa"/>
          </w:tcPr>
          <w:p w14:paraId="40962023" w14:textId="77777777" w:rsidR="001F54EF" w:rsidRPr="0045424D" w:rsidRDefault="001F54EF" w:rsidP="003B1422"/>
        </w:tc>
        <w:tc>
          <w:tcPr>
            <w:tcW w:w="1785" w:type="dxa"/>
          </w:tcPr>
          <w:p w14:paraId="5A5BBA93" w14:textId="77777777" w:rsidR="001F54EF" w:rsidRPr="0045424D" w:rsidRDefault="001F54EF" w:rsidP="003B1422"/>
        </w:tc>
        <w:tc>
          <w:tcPr>
            <w:tcW w:w="1590" w:type="dxa"/>
          </w:tcPr>
          <w:p w14:paraId="0C118DC5" w14:textId="77777777" w:rsidR="001F54EF" w:rsidRPr="0045424D" w:rsidRDefault="001F54EF" w:rsidP="003B1422"/>
        </w:tc>
      </w:tr>
    </w:tbl>
    <w:p w14:paraId="603D3BD9" w14:textId="77777777" w:rsidR="001F54EF" w:rsidRDefault="001F54EF" w:rsidP="001F54EF"/>
    <w:p w14:paraId="282DD398" w14:textId="77777777" w:rsidR="001F54EF" w:rsidRDefault="001F54EF" w:rsidP="001F54EF">
      <w:r>
        <w:lastRenderedPageBreak/>
        <w:t>Supplement II: Exploratory Factor Analysis of Behavioral Survey</w:t>
      </w:r>
    </w:p>
    <w:p w14:paraId="011B26F2" w14:textId="77777777" w:rsidR="001F54EF" w:rsidRDefault="001F54EF" w:rsidP="001F54EF"/>
    <w:p w14:paraId="09B1B249" w14:textId="77777777" w:rsidR="001F54EF" w:rsidRDefault="001F54EF" w:rsidP="001F54EF">
      <w:pPr>
        <w:ind w:firstLine="720"/>
      </w:pPr>
      <w:r>
        <w:t>Exploratory factor analysis with oblique rotation w</w:t>
      </w:r>
      <w:r w:rsidRPr="00E7402A">
        <w:t>as</w:t>
      </w:r>
      <w:r>
        <w:t xml:space="preserve"> employed</w:t>
      </w:r>
      <w:r w:rsidRPr="00E7402A">
        <w:t xml:space="preserve"> to generate the latent constructs measured by the </w:t>
      </w:r>
      <w:r>
        <w:t xml:space="preserve">daily reports of </w:t>
      </w:r>
      <w:r w:rsidRPr="00E7402A">
        <w:t>behavioral ratings</w:t>
      </w:r>
      <w:r>
        <w:t xml:space="preserve"> using SAS procedure PROC FACTOR. The optimal number of factors was determined by the number of factors with eigenvalues larger than 1 and the elbow point on the </w:t>
      </w:r>
      <w:proofErr w:type="spellStart"/>
      <w:r>
        <w:t>scree</w:t>
      </w:r>
      <w:proofErr w:type="spellEnd"/>
      <w:r>
        <w:t xml:space="preserve"> plot. Items were considered under the factor, where they have the largest factor loadings (absolute value) greater than 0.3. </w:t>
      </w:r>
    </w:p>
    <w:p w14:paraId="01115FFC" w14:textId="77777777" w:rsidR="001F54EF" w:rsidRDefault="001F54EF" w:rsidP="001F54EF">
      <w:pPr>
        <w:ind w:firstLine="720"/>
      </w:pPr>
      <w:r>
        <w:t>Three factors were retained based on the eigenvalue criterion and Scree Plot examination (see Figure S2). When arriving at a simple factor structure (each item loads exclusively on one factor), the average rating of all the items was calculated to represent factor scores, respectively, considering the number of items loading on each factor might differ.</w:t>
      </w:r>
    </w:p>
    <w:p w14:paraId="129BEDC6" w14:textId="77777777" w:rsidR="001F54EF" w:rsidRDefault="001F54EF" w:rsidP="001F54EF">
      <w:pPr>
        <w:ind w:firstLine="720"/>
      </w:pPr>
    </w:p>
    <w:tbl>
      <w:tblPr>
        <w:tblW w:w="10200" w:type="dxa"/>
        <w:tblCellMar>
          <w:left w:w="0" w:type="dxa"/>
          <w:right w:w="0" w:type="dxa"/>
        </w:tblCellMar>
        <w:tblLook w:val="0600" w:firstRow="0" w:lastRow="0" w:firstColumn="0" w:lastColumn="0" w:noHBand="1" w:noVBand="1"/>
      </w:tblPr>
      <w:tblGrid>
        <w:gridCol w:w="2880"/>
        <w:gridCol w:w="2240"/>
        <w:gridCol w:w="2460"/>
        <w:gridCol w:w="2620"/>
      </w:tblGrid>
      <w:tr w:rsidR="001F54EF" w:rsidRPr="006B305A" w14:paraId="5463B3F6" w14:textId="77777777" w:rsidTr="003B1422">
        <w:trPr>
          <w:trHeight w:val="63"/>
        </w:trPr>
        <w:tc>
          <w:tcPr>
            <w:tcW w:w="10200" w:type="dxa"/>
            <w:gridSpan w:val="4"/>
            <w:tcBorders>
              <w:left w:val="nil"/>
              <w:bottom w:val="single" w:sz="8" w:space="0" w:color="000000"/>
              <w:right w:val="single" w:sz="8" w:space="0" w:color="000000"/>
            </w:tcBorders>
            <w:shd w:val="clear" w:color="auto" w:fill="auto"/>
            <w:tcMar>
              <w:top w:w="72" w:type="dxa"/>
              <w:left w:w="144" w:type="dxa"/>
              <w:bottom w:w="72" w:type="dxa"/>
              <w:right w:w="144" w:type="dxa"/>
            </w:tcMar>
          </w:tcPr>
          <w:p w14:paraId="02FD8F00" w14:textId="77777777" w:rsidR="001F54EF" w:rsidRPr="006B305A" w:rsidRDefault="001F54EF" w:rsidP="003B1422">
            <w:r>
              <w:t>Table S2 Factor Loadings of Behavioral Rating Items of the 3-Factor Structure</w:t>
            </w:r>
          </w:p>
        </w:tc>
      </w:tr>
      <w:tr w:rsidR="001F54EF" w:rsidRPr="006B305A" w14:paraId="7884A653" w14:textId="77777777" w:rsidTr="003B1422">
        <w:trPr>
          <w:trHeight w:val="605"/>
        </w:trPr>
        <w:tc>
          <w:tcPr>
            <w:tcW w:w="288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hideMark/>
          </w:tcPr>
          <w:p w14:paraId="0FFBD0B8" w14:textId="77777777" w:rsidR="001F54EF" w:rsidRPr="006B305A" w:rsidRDefault="001F54EF" w:rsidP="003B1422"/>
        </w:tc>
        <w:tc>
          <w:tcPr>
            <w:tcW w:w="224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hideMark/>
          </w:tcPr>
          <w:p w14:paraId="4A82DFFC" w14:textId="77777777" w:rsidR="001F54EF" w:rsidRDefault="001F54EF" w:rsidP="003B1422">
            <w:pPr>
              <w:jc w:val="center"/>
            </w:pPr>
            <w:r w:rsidRPr="006B305A">
              <w:t xml:space="preserve">Factor 1: </w:t>
            </w:r>
          </w:p>
          <w:p w14:paraId="19D7A8C8" w14:textId="77777777" w:rsidR="001F54EF" w:rsidRPr="006B305A" w:rsidRDefault="001F54EF" w:rsidP="003B1422">
            <w:pPr>
              <w:jc w:val="center"/>
            </w:pPr>
            <w:r w:rsidRPr="006B305A">
              <w:t>Social Behaviors</w:t>
            </w:r>
          </w:p>
        </w:tc>
        <w:tc>
          <w:tcPr>
            <w:tcW w:w="24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172B928" w14:textId="77777777" w:rsidR="001F54EF" w:rsidRDefault="001F54EF" w:rsidP="003B1422">
            <w:pPr>
              <w:jc w:val="center"/>
            </w:pPr>
            <w:r w:rsidRPr="006B305A">
              <w:t xml:space="preserve">Factor 2: </w:t>
            </w:r>
          </w:p>
          <w:p w14:paraId="2935E55C" w14:textId="77777777" w:rsidR="001F54EF" w:rsidRPr="006B305A" w:rsidRDefault="001F54EF" w:rsidP="003B1422">
            <w:pPr>
              <w:jc w:val="center"/>
            </w:pPr>
            <w:r w:rsidRPr="006B305A">
              <w:t>Emotional and Behavioral Problems</w:t>
            </w:r>
          </w:p>
        </w:tc>
        <w:tc>
          <w:tcPr>
            <w:tcW w:w="26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3ACCC3F" w14:textId="77777777" w:rsidR="001F54EF" w:rsidRDefault="001F54EF" w:rsidP="003B1422">
            <w:pPr>
              <w:jc w:val="center"/>
            </w:pPr>
            <w:r w:rsidRPr="006B305A">
              <w:t xml:space="preserve">Factor 3: </w:t>
            </w:r>
          </w:p>
          <w:p w14:paraId="67245959" w14:textId="77777777" w:rsidR="001F54EF" w:rsidRPr="006B305A" w:rsidRDefault="001F54EF" w:rsidP="003B1422">
            <w:pPr>
              <w:jc w:val="center"/>
            </w:pPr>
            <w:r w:rsidRPr="006B305A">
              <w:t xml:space="preserve">Somatic </w:t>
            </w:r>
            <w:r>
              <w:t>Symptoms</w:t>
            </w:r>
          </w:p>
        </w:tc>
      </w:tr>
      <w:tr w:rsidR="001F54EF" w:rsidRPr="006B305A" w14:paraId="19CA6990" w14:textId="77777777" w:rsidTr="003B1422">
        <w:trPr>
          <w:trHeight w:val="469"/>
        </w:trPr>
        <w:tc>
          <w:tcPr>
            <w:tcW w:w="2880" w:type="dxa"/>
            <w:tcBorders>
              <w:top w:val="single" w:sz="8" w:space="0" w:color="000000"/>
              <w:left w:val="nil"/>
              <w:bottom w:val="nil"/>
              <w:right w:val="single" w:sz="8" w:space="0" w:color="000000"/>
            </w:tcBorders>
            <w:shd w:val="clear" w:color="auto" w:fill="auto"/>
            <w:tcMar>
              <w:top w:w="15" w:type="dxa"/>
              <w:left w:w="108" w:type="dxa"/>
              <w:bottom w:w="0" w:type="dxa"/>
              <w:right w:w="108" w:type="dxa"/>
            </w:tcMar>
            <w:hideMark/>
          </w:tcPr>
          <w:p w14:paraId="13EDB165" w14:textId="77777777" w:rsidR="001F54EF" w:rsidRPr="006B305A" w:rsidRDefault="001F54EF" w:rsidP="003B1422">
            <w:r w:rsidRPr="006B305A">
              <w:t>Q5: Talk to Others</w:t>
            </w:r>
          </w:p>
        </w:tc>
        <w:tc>
          <w:tcPr>
            <w:tcW w:w="2240" w:type="dxa"/>
            <w:tcBorders>
              <w:top w:val="single" w:sz="8" w:space="0" w:color="000000"/>
              <w:left w:val="single" w:sz="8" w:space="0" w:color="000000"/>
              <w:bottom w:val="nil"/>
              <w:right w:val="nil"/>
            </w:tcBorders>
            <w:shd w:val="clear" w:color="auto" w:fill="auto"/>
            <w:tcMar>
              <w:top w:w="15" w:type="dxa"/>
              <w:left w:w="108" w:type="dxa"/>
              <w:bottom w:w="0" w:type="dxa"/>
              <w:right w:w="108" w:type="dxa"/>
            </w:tcMar>
            <w:vAlign w:val="center"/>
            <w:hideMark/>
          </w:tcPr>
          <w:p w14:paraId="20BB3142" w14:textId="77777777" w:rsidR="001F54EF" w:rsidRPr="006B305A" w:rsidRDefault="001F54EF" w:rsidP="003B1422">
            <w:pPr>
              <w:jc w:val="center"/>
            </w:pPr>
            <w:r>
              <w:rPr>
                <w:b/>
                <w:bCs/>
                <w:i/>
                <w:iCs/>
                <w:color w:val="000000"/>
              </w:rPr>
              <w:t>0.87</w:t>
            </w:r>
          </w:p>
        </w:tc>
        <w:tc>
          <w:tcPr>
            <w:tcW w:w="246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85D61FB" w14:textId="77777777" w:rsidR="001F54EF" w:rsidRPr="006B305A" w:rsidRDefault="001F54EF" w:rsidP="003B1422">
            <w:pPr>
              <w:jc w:val="center"/>
            </w:pPr>
            <w:r>
              <w:rPr>
                <w:color w:val="000000"/>
              </w:rPr>
              <w:t>-0.09</w:t>
            </w:r>
          </w:p>
        </w:tc>
        <w:tc>
          <w:tcPr>
            <w:tcW w:w="262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184AC15" w14:textId="77777777" w:rsidR="001F54EF" w:rsidRPr="006B305A" w:rsidRDefault="001F54EF" w:rsidP="003B1422">
            <w:pPr>
              <w:jc w:val="center"/>
            </w:pPr>
            <w:r>
              <w:rPr>
                <w:color w:val="000000"/>
              </w:rPr>
              <w:t>-0.07</w:t>
            </w:r>
          </w:p>
        </w:tc>
      </w:tr>
      <w:tr w:rsidR="001F54EF" w:rsidRPr="006B305A" w14:paraId="3C93EC76" w14:textId="77777777" w:rsidTr="003B1422">
        <w:trPr>
          <w:trHeight w:val="502"/>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5407B2E" w14:textId="77777777" w:rsidR="001F54EF" w:rsidRPr="006B305A" w:rsidRDefault="001F54EF" w:rsidP="003B1422">
            <w:r w:rsidRPr="006B305A">
              <w:t>Q9: Social/Interested</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15C23A3A" w14:textId="77777777" w:rsidR="001F54EF" w:rsidRPr="006B305A" w:rsidRDefault="001F54EF" w:rsidP="003B1422">
            <w:pPr>
              <w:jc w:val="center"/>
            </w:pPr>
            <w:r>
              <w:rPr>
                <w:b/>
                <w:bCs/>
                <w:i/>
                <w:iCs/>
                <w:color w:val="000000"/>
              </w:rPr>
              <w:t>0.84</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5740847B" w14:textId="77777777" w:rsidR="001F54EF" w:rsidRPr="006B305A" w:rsidRDefault="001F54EF" w:rsidP="003B1422">
            <w:pPr>
              <w:jc w:val="center"/>
            </w:pPr>
            <w:r>
              <w:rPr>
                <w:color w:val="000000"/>
              </w:rPr>
              <w:t>0.00</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6127527A" w14:textId="77777777" w:rsidR="001F54EF" w:rsidRPr="006B305A" w:rsidRDefault="001F54EF" w:rsidP="003B1422">
            <w:pPr>
              <w:jc w:val="center"/>
            </w:pPr>
            <w:r>
              <w:rPr>
                <w:color w:val="000000"/>
              </w:rPr>
              <w:t>0.00</w:t>
            </w:r>
          </w:p>
        </w:tc>
      </w:tr>
      <w:tr w:rsidR="001F54EF" w:rsidRPr="006B305A" w14:paraId="2232BE97" w14:textId="77777777" w:rsidTr="003B1422">
        <w:trPr>
          <w:trHeight w:val="499"/>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11E3320D" w14:textId="77777777" w:rsidR="001F54EF" w:rsidRPr="006B305A" w:rsidRDefault="001F54EF" w:rsidP="003B1422">
            <w:r w:rsidRPr="006B305A">
              <w:t>Q8: Physically Active</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5403E5A1" w14:textId="77777777" w:rsidR="001F54EF" w:rsidRPr="006B305A" w:rsidRDefault="001F54EF" w:rsidP="003B1422">
            <w:pPr>
              <w:jc w:val="center"/>
            </w:pPr>
            <w:r>
              <w:rPr>
                <w:b/>
                <w:bCs/>
                <w:i/>
                <w:iCs/>
                <w:color w:val="000000"/>
              </w:rPr>
              <w:t>0.69</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348D2137" w14:textId="77777777" w:rsidR="001F54EF" w:rsidRPr="006B305A" w:rsidRDefault="001F54EF" w:rsidP="003B1422">
            <w:pPr>
              <w:jc w:val="center"/>
            </w:pPr>
            <w:r>
              <w:rPr>
                <w:color w:val="000000"/>
              </w:rPr>
              <w:t>-0.04</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253FF8A6" w14:textId="77777777" w:rsidR="001F54EF" w:rsidRPr="006B305A" w:rsidRDefault="001F54EF" w:rsidP="003B1422">
            <w:pPr>
              <w:jc w:val="center"/>
            </w:pPr>
            <w:r>
              <w:rPr>
                <w:color w:val="000000"/>
              </w:rPr>
              <w:t>-0.07</w:t>
            </w:r>
          </w:p>
        </w:tc>
      </w:tr>
      <w:tr w:rsidR="001F54EF" w:rsidRPr="006B305A" w14:paraId="429F76AD" w14:textId="77777777" w:rsidTr="003B1422">
        <w:trPr>
          <w:trHeight w:val="502"/>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FC668DF" w14:textId="77777777" w:rsidR="001F54EF" w:rsidRPr="006B305A" w:rsidRDefault="001F54EF" w:rsidP="003B1422">
            <w:r w:rsidRPr="006B305A">
              <w:t>Q10: Communicate Ideas</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49B1E776" w14:textId="77777777" w:rsidR="001F54EF" w:rsidRPr="006B305A" w:rsidRDefault="001F54EF" w:rsidP="003B1422">
            <w:pPr>
              <w:jc w:val="center"/>
            </w:pPr>
            <w:r>
              <w:rPr>
                <w:b/>
                <w:bCs/>
                <w:i/>
                <w:iCs/>
                <w:color w:val="000000"/>
              </w:rPr>
              <w:t>0.66</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49097967" w14:textId="77777777" w:rsidR="001F54EF" w:rsidRPr="006B305A" w:rsidRDefault="001F54EF" w:rsidP="003B1422">
            <w:pPr>
              <w:jc w:val="center"/>
            </w:pPr>
            <w:r>
              <w:rPr>
                <w:color w:val="000000"/>
              </w:rPr>
              <w:t>-0.04</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0B832E9A" w14:textId="77777777" w:rsidR="001F54EF" w:rsidRPr="006B305A" w:rsidRDefault="001F54EF" w:rsidP="003B1422">
            <w:pPr>
              <w:jc w:val="center"/>
            </w:pPr>
            <w:r>
              <w:rPr>
                <w:color w:val="000000"/>
              </w:rPr>
              <w:t>0.04</w:t>
            </w:r>
          </w:p>
        </w:tc>
      </w:tr>
      <w:tr w:rsidR="001F54EF" w:rsidRPr="006B305A" w14:paraId="50D9464D" w14:textId="77777777" w:rsidTr="003B1422">
        <w:trPr>
          <w:trHeight w:val="486"/>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7A98B58B" w14:textId="77777777" w:rsidR="001F54EF" w:rsidRPr="006B305A" w:rsidRDefault="001F54EF" w:rsidP="003B1422">
            <w:r w:rsidRPr="006B305A">
              <w:t>Q11: Play</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4F798883" w14:textId="77777777" w:rsidR="001F54EF" w:rsidRPr="006B305A" w:rsidRDefault="001F54EF" w:rsidP="003B1422">
            <w:pPr>
              <w:jc w:val="center"/>
            </w:pPr>
            <w:r>
              <w:rPr>
                <w:b/>
                <w:bCs/>
                <w:i/>
                <w:iCs/>
                <w:color w:val="000000"/>
              </w:rPr>
              <w:t>0.65</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0476DC8A" w14:textId="77777777" w:rsidR="001F54EF" w:rsidRPr="006B305A" w:rsidRDefault="001F54EF" w:rsidP="003B1422">
            <w:pPr>
              <w:jc w:val="center"/>
            </w:pPr>
            <w:r>
              <w:rPr>
                <w:color w:val="000000"/>
              </w:rPr>
              <w:t>0.21</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5EF75087" w14:textId="77777777" w:rsidR="001F54EF" w:rsidRPr="006B305A" w:rsidRDefault="001F54EF" w:rsidP="003B1422">
            <w:pPr>
              <w:jc w:val="center"/>
            </w:pPr>
            <w:r>
              <w:rPr>
                <w:color w:val="000000"/>
              </w:rPr>
              <w:t>0.03</w:t>
            </w:r>
          </w:p>
        </w:tc>
      </w:tr>
      <w:tr w:rsidR="001F54EF" w:rsidRPr="006B305A" w14:paraId="433DA281" w14:textId="77777777" w:rsidTr="003B1422">
        <w:trPr>
          <w:trHeight w:val="435"/>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A6ACA18" w14:textId="77777777" w:rsidR="001F54EF" w:rsidRPr="006B305A" w:rsidRDefault="001F54EF" w:rsidP="003B1422">
            <w:r w:rsidRPr="006B305A">
              <w:t>Q3: Happy/Cheerful</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2DD7D78E" w14:textId="77777777" w:rsidR="001F54EF" w:rsidRPr="006B305A" w:rsidRDefault="001F54EF" w:rsidP="003B1422">
            <w:pPr>
              <w:jc w:val="center"/>
            </w:pPr>
            <w:r>
              <w:rPr>
                <w:b/>
                <w:bCs/>
                <w:i/>
                <w:iCs/>
                <w:color w:val="000000"/>
              </w:rPr>
              <w:t>0.61</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4C753E73" w14:textId="77777777" w:rsidR="001F54EF" w:rsidRPr="006B305A" w:rsidRDefault="001F54EF" w:rsidP="003B1422">
            <w:pPr>
              <w:jc w:val="center"/>
            </w:pPr>
            <w:r>
              <w:rPr>
                <w:color w:val="000000"/>
              </w:rPr>
              <w:t>0.30</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48E98FC7" w14:textId="77777777" w:rsidR="001F54EF" w:rsidRPr="006B305A" w:rsidRDefault="001F54EF" w:rsidP="003B1422">
            <w:pPr>
              <w:jc w:val="center"/>
            </w:pPr>
            <w:r>
              <w:rPr>
                <w:color w:val="000000"/>
              </w:rPr>
              <w:t>0.05</w:t>
            </w:r>
          </w:p>
        </w:tc>
      </w:tr>
      <w:tr w:rsidR="001F54EF" w:rsidRPr="006B305A" w14:paraId="635B0245" w14:textId="77777777" w:rsidTr="003B1422">
        <w:trPr>
          <w:trHeight w:val="486"/>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2E900735" w14:textId="77777777" w:rsidR="001F54EF" w:rsidRPr="006B305A" w:rsidRDefault="001F54EF" w:rsidP="003B1422">
            <w:r w:rsidRPr="006B305A">
              <w:t>Q4: Irritable</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667135A6" w14:textId="77777777" w:rsidR="001F54EF" w:rsidRPr="006B305A" w:rsidRDefault="001F54EF" w:rsidP="003B1422">
            <w:pPr>
              <w:jc w:val="center"/>
            </w:pPr>
            <w:r>
              <w:rPr>
                <w:color w:val="000000"/>
              </w:rPr>
              <w:t>-0.06</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20240064" w14:textId="77777777" w:rsidR="001F54EF" w:rsidRPr="006B305A" w:rsidRDefault="001F54EF" w:rsidP="003B1422">
            <w:pPr>
              <w:jc w:val="center"/>
            </w:pPr>
            <w:r>
              <w:rPr>
                <w:b/>
                <w:bCs/>
                <w:i/>
                <w:iCs/>
                <w:color w:val="000000"/>
              </w:rPr>
              <w:t>0.87</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202FC310" w14:textId="77777777" w:rsidR="001F54EF" w:rsidRPr="006B305A" w:rsidRDefault="001F54EF" w:rsidP="003B1422">
            <w:pPr>
              <w:jc w:val="center"/>
            </w:pPr>
            <w:r>
              <w:rPr>
                <w:color w:val="000000"/>
              </w:rPr>
              <w:t>-0.04</w:t>
            </w:r>
          </w:p>
        </w:tc>
      </w:tr>
      <w:tr w:rsidR="001F54EF" w:rsidRPr="006B305A" w14:paraId="1D2D7B23" w14:textId="77777777" w:rsidTr="003B1422">
        <w:trPr>
          <w:trHeight w:val="519"/>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3572F984" w14:textId="77777777" w:rsidR="001F54EF" w:rsidRPr="006B305A" w:rsidRDefault="001F54EF" w:rsidP="003B1422">
            <w:r w:rsidRPr="006B305A">
              <w:t>Q1: Anxious</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16DB1EBD" w14:textId="77777777" w:rsidR="001F54EF" w:rsidRPr="006B305A" w:rsidRDefault="001F54EF" w:rsidP="003B1422">
            <w:pPr>
              <w:jc w:val="center"/>
            </w:pPr>
            <w:r>
              <w:rPr>
                <w:color w:val="000000"/>
              </w:rPr>
              <w:t>-0.04</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6F36EDB5" w14:textId="77777777" w:rsidR="001F54EF" w:rsidRPr="006B305A" w:rsidRDefault="001F54EF" w:rsidP="003B1422">
            <w:pPr>
              <w:jc w:val="center"/>
            </w:pPr>
            <w:r>
              <w:rPr>
                <w:b/>
                <w:bCs/>
                <w:i/>
                <w:iCs/>
                <w:color w:val="000000"/>
              </w:rPr>
              <w:t>0.86</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294A29AC" w14:textId="77777777" w:rsidR="001F54EF" w:rsidRPr="006B305A" w:rsidRDefault="001F54EF" w:rsidP="003B1422">
            <w:pPr>
              <w:jc w:val="center"/>
            </w:pPr>
            <w:r>
              <w:rPr>
                <w:color w:val="000000"/>
              </w:rPr>
              <w:t>-0.10</w:t>
            </w:r>
          </w:p>
        </w:tc>
      </w:tr>
      <w:tr w:rsidR="001F54EF" w:rsidRPr="006B305A" w14:paraId="77C63575" w14:textId="77777777" w:rsidTr="003B1422">
        <w:trPr>
          <w:trHeight w:val="519"/>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74D9A469" w14:textId="77777777" w:rsidR="001F54EF" w:rsidRPr="006B305A" w:rsidRDefault="001F54EF" w:rsidP="003B1422">
            <w:r w:rsidRPr="006B305A">
              <w:t>Q2: Manage Behaviors</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5C8540E9" w14:textId="77777777" w:rsidR="001F54EF" w:rsidRPr="006B305A" w:rsidRDefault="001F54EF" w:rsidP="003B1422">
            <w:pPr>
              <w:jc w:val="center"/>
            </w:pPr>
            <w:r>
              <w:rPr>
                <w:color w:val="000000"/>
              </w:rPr>
              <w:t>0.14</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7F1812B7" w14:textId="77777777" w:rsidR="001F54EF" w:rsidRPr="006B305A" w:rsidRDefault="001F54EF" w:rsidP="003B1422">
            <w:pPr>
              <w:jc w:val="center"/>
            </w:pPr>
            <w:r>
              <w:rPr>
                <w:b/>
                <w:bCs/>
                <w:i/>
                <w:iCs/>
                <w:color w:val="000000"/>
              </w:rPr>
              <w:t>0.58</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59930225" w14:textId="77777777" w:rsidR="001F54EF" w:rsidRPr="006B305A" w:rsidRDefault="001F54EF" w:rsidP="003B1422">
            <w:pPr>
              <w:jc w:val="center"/>
            </w:pPr>
            <w:r>
              <w:rPr>
                <w:color w:val="000000"/>
              </w:rPr>
              <w:t>0.24</w:t>
            </w:r>
          </w:p>
        </w:tc>
      </w:tr>
      <w:tr w:rsidR="001F54EF" w:rsidRPr="006B305A" w14:paraId="0685C774" w14:textId="77777777" w:rsidTr="003B1422">
        <w:trPr>
          <w:trHeight w:val="502"/>
        </w:trPr>
        <w:tc>
          <w:tcPr>
            <w:tcW w:w="2880" w:type="dxa"/>
            <w:tcBorders>
              <w:top w:val="nil"/>
              <w:left w:val="nil"/>
              <w:bottom w:val="nil"/>
              <w:right w:val="single" w:sz="8" w:space="0" w:color="000000"/>
            </w:tcBorders>
            <w:shd w:val="clear" w:color="auto" w:fill="auto"/>
            <w:tcMar>
              <w:top w:w="15" w:type="dxa"/>
              <w:left w:w="108" w:type="dxa"/>
              <w:bottom w:w="0" w:type="dxa"/>
              <w:right w:w="108" w:type="dxa"/>
            </w:tcMar>
            <w:hideMark/>
          </w:tcPr>
          <w:p w14:paraId="09FDB88D" w14:textId="77777777" w:rsidR="001F54EF" w:rsidRPr="006B305A" w:rsidRDefault="001F54EF" w:rsidP="003B1422">
            <w:r w:rsidRPr="006B305A">
              <w:t>Q7: Sleep</w:t>
            </w:r>
          </w:p>
        </w:tc>
        <w:tc>
          <w:tcPr>
            <w:tcW w:w="2240" w:type="dxa"/>
            <w:tcBorders>
              <w:top w:val="nil"/>
              <w:left w:val="single" w:sz="8" w:space="0" w:color="000000"/>
              <w:bottom w:val="nil"/>
              <w:right w:val="nil"/>
            </w:tcBorders>
            <w:shd w:val="clear" w:color="auto" w:fill="auto"/>
            <w:tcMar>
              <w:top w:w="15" w:type="dxa"/>
              <w:left w:w="108" w:type="dxa"/>
              <w:bottom w:w="0" w:type="dxa"/>
              <w:right w:w="108" w:type="dxa"/>
            </w:tcMar>
            <w:vAlign w:val="center"/>
            <w:hideMark/>
          </w:tcPr>
          <w:p w14:paraId="659DB430" w14:textId="77777777" w:rsidR="001F54EF" w:rsidRPr="006B305A" w:rsidRDefault="001F54EF" w:rsidP="003B1422">
            <w:pPr>
              <w:jc w:val="center"/>
            </w:pPr>
            <w:r>
              <w:rPr>
                <w:color w:val="000000"/>
              </w:rPr>
              <w:t>-0.11</w:t>
            </w:r>
          </w:p>
        </w:tc>
        <w:tc>
          <w:tcPr>
            <w:tcW w:w="2460" w:type="dxa"/>
            <w:tcBorders>
              <w:top w:val="nil"/>
              <w:left w:val="nil"/>
              <w:bottom w:val="nil"/>
              <w:right w:val="nil"/>
            </w:tcBorders>
            <w:shd w:val="clear" w:color="auto" w:fill="auto"/>
            <w:tcMar>
              <w:top w:w="15" w:type="dxa"/>
              <w:left w:w="108" w:type="dxa"/>
              <w:bottom w:w="0" w:type="dxa"/>
              <w:right w:w="108" w:type="dxa"/>
            </w:tcMar>
            <w:vAlign w:val="center"/>
            <w:hideMark/>
          </w:tcPr>
          <w:p w14:paraId="6E1693C4" w14:textId="77777777" w:rsidR="001F54EF" w:rsidRPr="006B305A" w:rsidRDefault="001F54EF" w:rsidP="003B1422">
            <w:pPr>
              <w:jc w:val="center"/>
            </w:pPr>
            <w:r>
              <w:rPr>
                <w:color w:val="000000"/>
              </w:rPr>
              <w:t>0.03</w:t>
            </w:r>
          </w:p>
        </w:tc>
        <w:tc>
          <w:tcPr>
            <w:tcW w:w="2620" w:type="dxa"/>
            <w:tcBorders>
              <w:top w:val="nil"/>
              <w:left w:val="nil"/>
              <w:bottom w:val="nil"/>
              <w:right w:val="nil"/>
            </w:tcBorders>
            <w:shd w:val="clear" w:color="auto" w:fill="auto"/>
            <w:tcMar>
              <w:top w:w="15" w:type="dxa"/>
              <w:left w:w="108" w:type="dxa"/>
              <w:bottom w:w="0" w:type="dxa"/>
              <w:right w:w="108" w:type="dxa"/>
            </w:tcMar>
            <w:vAlign w:val="center"/>
            <w:hideMark/>
          </w:tcPr>
          <w:p w14:paraId="732FA97B" w14:textId="77777777" w:rsidR="001F54EF" w:rsidRPr="006B305A" w:rsidRDefault="001F54EF" w:rsidP="003B1422">
            <w:pPr>
              <w:jc w:val="center"/>
            </w:pPr>
            <w:r>
              <w:rPr>
                <w:b/>
                <w:bCs/>
                <w:i/>
                <w:iCs/>
                <w:color w:val="000000"/>
              </w:rPr>
              <w:t>0.93</w:t>
            </w:r>
          </w:p>
        </w:tc>
      </w:tr>
      <w:tr w:rsidR="001F54EF" w:rsidRPr="006B305A" w14:paraId="6A77470E" w14:textId="77777777" w:rsidTr="003B1422">
        <w:trPr>
          <w:trHeight w:val="402"/>
        </w:trPr>
        <w:tc>
          <w:tcPr>
            <w:tcW w:w="2880" w:type="dxa"/>
            <w:tcBorders>
              <w:top w:val="nil"/>
              <w:left w:val="nil"/>
              <w:bottom w:val="single" w:sz="8" w:space="0" w:color="000000"/>
              <w:right w:val="single" w:sz="8" w:space="0" w:color="000000"/>
            </w:tcBorders>
            <w:shd w:val="clear" w:color="auto" w:fill="auto"/>
            <w:tcMar>
              <w:top w:w="15" w:type="dxa"/>
              <w:left w:w="108" w:type="dxa"/>
              <w:bottom w:w="0" w:type="dxa"/>
              <w:right w:w="108" w:type="dxa"/>
            </w:tcMar>
            <w:hideMark/>
          </w:tcPr>
          <w:p w14:paraId="554152AE" w14:textId="77777777" w:rsidR="001F54EF" w:rsidRPr="006B305A" w:rsidRDefault="001F54EF" w:rsidP="003B1422">
            <w:r w:rsidRPr="006B305A">
              <w:t>Q6: Eat</w:t>
            </w:r>
          </w:p>
        </w:tc>
        <w:tc>
          <w:tcPr>
            <w:tcW w:w="2240" w:type="dxa"/>
            <w:tcBorders>
              <w:top w:val="nil"/>
              <w:left w:val="single" w:sz="8" w:space="0" w:color="000000"/>
              <w:bottom w:val="single" w:sz="8" w:space="0" w:color="000000"/>
              <w:right w:val="nil"/>
            </w:tcBorders>
            <w:shd w:val="clear" w:color="auto" w:fill="auto"/>
            <w:tcMar>
              <w:top w:w="15" w:type="dxa"/>
              <w:left w:w="108" w:type="dxa"/>
              <w:bottom w:w="0" w:type="dxa"/>
              <w:right w:w="108" w:type="dxa"/>
            </w:tcMar>
            <w:vAlign w:val="center"/>
            <w:hideMark/>
          </w:tcPr>
          <w:p w14:paraId="460DB720" w14:textId="77777777" w:rsidR="001F54EF" w:rsidRPr="006B305A" w:rsidRDefault="001F54EF" w:rsidP="003B1422">
            <w:pPr>
              <w:jc w:val="center"/>
            </w:pPr>
            <w:r>
              <w:rPr>
                <w:color w:val="000000"/>
              </w:rPr>
              <w:t>0.42</w:t>
            </w:r>
          </w:p>
        </w:tc>
        <w:tc>
          <w:tcPr>
            <w:tcW w:w="246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17371F45" w14:textId="77777777" w:rsidR="001F54EF" w:rsidRPr="006B305A" w:rsidRDefault="001F54EF" w:rsidP="003B1422">
            <w:pPr>
              <w:jc w:val="center"/>
            </w:pPr>
            <w:r>
              <w:rPr>
                <w:color w:val="000000"/>
              </w:rPr>
              <w:t>-0.13</w:t>
            </w:r>
          </w:p>
        </w:tc>
        <w:tc>
          <w:tcPr>
            <w:tcW w:w="2620"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8B748F9" w14:textId="77777777" w:rsidR="001F54EF" w:rsidRPr="006B305A" w:rsidRDefault="001F54EF" w:rsidP="003B1422">
            <w:pPr>
              <w:jc w:val="center"/>
            </w:pPr>
            <w:r>
              <w:rPr>
                <w:b/>
                <w:bCs/>
                <w:i/>
                <w:iCs/>
                <w:color w:val="000000"/>
              </w:rPr>
              <w:t>0.40</w:t>
            </w:r>
          </w:p>
        </w:tc>
      </w:tr>
    </w:tbl>
    <w:p w14:paraId="7CEDD2AD" w14:textId="77777777" w:rsidR="001F54EF" w:rsidRDefault="001F54EF" w:rsidP="001F54EF">
      <w:pPr>
        <w:spacing w:line="480" w:lineRule="auto"/>
      </w:pPr>
      <w:r>
        <w:rPr>
          <w:noProof/>
        </w:rPr>
        <w:lastRenderedPageBreak/>
        <w:drawing>
          <wp:inline distT="0" distB="0" distL="0" distR="0" wp14:anchorId="18BA38BF" wp14:editId="3B1FC144">
            <wp:extent cx="3287949" cy="3298521"/>
            <wp:effectExtent l="0" t="0" r="1905" b="381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294923" cy="3305518"/>
                    </a:xfrm>
                    <a:prstGeom prst="rect">
                      <a:avLst/>
                    </a:prstGeom>
                  </pic:spPr>
                </pic:pic>
              </a:graphicData>
            </a:graphic>
          </wp:inline>
        </w:drawing>
      </w:r>
    </w:p>
    <w:p w14:paraId="4AB83AF2" w14:textId="77777777" w:rsidR="001F54EF" w:rsidRPr="00BA2F9E" w:rsidRDefault="001F54EF" w:rsidP="001F54EF">
      <w:pPr>
        <w:spacing w:line="480" w:lineRule="auto"/>
      </w:pPr>
      <w:r>
        <w:rPr>
          <w:b/>
          <w:bCs/>
        </w:rPr>
        <w:t xml:space="preserve">Figure S2. </w:t>
      </w:r>
      <w:r>
        <w:t>Scree plot examination of the behavioral survey factor structure.</w:t>
      </w:r>
    </w:p>
    <w:p w14:paraId="21BD9E32" w14:textId="77777777" w:rsidR="002C3602" w:rsidRDefault="001F54EF"/>
    <w:sectPr w:rsidR="002C3602" w:rsidSect="00E647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7058A4"/>
    <w:multiLevelType w:val="hybridMultilevel"/>
    <w:tmpl w:val="3ADEB702"/>
    <w:lvl w:ilvl="0" w:tplc="D79C1C9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279605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4EF"/>
    <w:rsid w:val="0005125C"/>
    <w:rsid w:val="00096A12"/>
    <w:rsid w:val="001F54EF"/>
    <w:rsid w:val="0029185E"/>
    <w:rsid w:val="005C6759"/>
    <w:rsid w:val="008E292D"/>
    <w:rsid w:val="00931729"/>
    <w:rsid w:val="00B5618E"/>
    <w:rsid w:val="00E576FE"/>
    <w:rsid w:val="00E647D3"/>
    <w:rsid w:val="00F3127E"/>
    <w:rsid w:val="00FF6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08298B"/>
  <w15:chartTrackingRefBased/>
  <w15:docId w15:val="{9C4DE222-6A35-1F46-9989-05997263D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54EF"/>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54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yrne</dc:creator>
  <cp:keywords/>
  <dc:description/>
  <cp:lastModifiedBy>Katherine Byrne</cp:lastModifiedBy>
  <cp:revision>1</cp:revision>
  <dcterms:created xsi:type="dcterms:W3CDTF">2022-05-20T16:50:00Z</dcterms:created>
  <dcterms:modified xsi:type="dcterms:W3CDTF">2022-05-20T16:50:00Z</dcterms:modified>
</cp:coreProperties>
</file>